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Additional file 2 Primers used in this study</w:t>
      </w:r>
      <w:r>
        <w:rPr>
          <w:b/>
          <w:sz w:val="24"/>
          <w:szCs w:val="24"/>
        </w:rPr>
        <w:t>.</w:t>
      </w:r>
    </w:p>
    <w:tbl>
      <w:tblPr>
        <w:tblW w:w="53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5"/>
        <w:gridCol w:w="5237"/>
        <w:gridCol w:w="1518"/>
        <w:gridCol w:w="1516"/>
      </w:tblGrid>
      <w:tr>
        <w:trPr>
          <w:trHeight w:val="300" w:hRule="atLeast"/>
        </w:trPr>
        <w:tc>
          <w:tcPr>
            <w:tcW w:w="134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523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Primer sequences</w:t>
            </w:r>
          </w:p>
        </w:tc>
        <w:tc>
          <w:tcPr>
            <w:tcW w:w="15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Product size (bp)</w:t>
            </w:r>
          </w:p>
        </w:tc>
        <w:tc>
          <w:tcPr>
            <w:tcW w:w="151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Annealing temperature (°C)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HPRT1-F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TTATGCCGAGGATTTGG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 ~ 65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HPRT1-R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TGAGCACACAGAGGGCT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SOCS5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AAAGACACAGAGTTCACTGG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SOCS5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CGACTTCCTACGGTTCT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KLF11-F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GTTGAGGTGCTGGTTT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KLF11-R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TGTCCCTGTTGATGGCT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OAS1-F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TTTCCGAACGCAGGT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OAS1-R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GAGCCACCCTTCACAACT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OAS2-F</w:t>
            </w:r>
          </w:p>
        </w:tc>
        <w:tc>
          <w:tcPr>
            <w:tcW w:w="5237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ACTCTGATGGTTCCCTTG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OAS2-R</w:t>
            </w:r>
          </w:p>
        </w:tc>
        <w:tc>
          <w:tcPr>
            <w:tcW w:w="5237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CTCTGCTCTTTAGCG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RSAD2-F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AGCCGTTTATCCACGAC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RSAD2-R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ACAGGAGATGGCAAGA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18"/>
                <w:szCs w:val="18"/>
              </w:rPr>
              <w:t>MX2</w:t>
            </w:r>
            <w:r>
              <w:rPr>
                <w:bCs/>
                <w:kern w:val="0"/>
                <w:sz w:val="18"/>
                <w:szCs w:val="18"/>
              </w:rPr>
              <w:t>-F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AATACGCAAAGCC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9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18"/>
                <w:szCs w:val="18"/>
              </w:rPr>
              <w:t>MX2</w:t>
            </w:r>
            <w:r>
              <w:rPr>
                <w:bCs/>
                <w:kern w:val="0"/>
                <w:sz w:val="18"/>
                <w:szCs w:val="18"/>
              </w:rPr>
              <w:t>-R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TGCTGCTCCTGGATGT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PTGES3</w:t>
            </w:r>
            <w:r>
              <w:rPr>
                <w:bCs/>
                <w:kern w:val="0"/>
                <w:sz w:val="18"/>
                <w:szCs w:val="18"/>
              </w:rPr>
              <w:t>-F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GGAGTAAGGAATGTGTCATC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1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PTGES3</w:t>
            </w:r>
            <w:r>
              <w:rPr>
                <w:bCs/>
                <w:kern w:val="0"/>
                <w:sz w:val="18"/>
                <w:szCs w:val="18"/>
              </w:rPr>
              <w:t>-R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CAGTCTGGGAAATGTTC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YCS-F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CTCCTGGATTCTCTTA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YCS-R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TCCCTTTCTCCCTTCTTC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HGF-F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TCCCGATGATGATGCC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HGF-R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TTCACAACGAGAAATAGGG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XCL13-F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CTCTGCTTCTCGTGCTG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XCL13-R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TTCTCTGGTTGGACATCC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ACTC1-F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GAGCAAGCGAGGTATTC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ACTC1-R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AGTGAGCAGAGTAGGGTG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XDH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TCTGCCAATGCCTGCCT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XDH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TCTCCTCAACGGTGGGCT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XCL13-F1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CCGCTCGAG</w:t>
            </w:r>
            <w:r>
              <w:rPr>
                <w:color w:val="000000"/>
                <w:kern w:val="0"/>
                <w:sz w:val="18"/>
                <w:szCs w:val="18"/>
              </w:rPr>
              <w:t>GAGCACACAATAGCAGTG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86b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XCL13-R1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CCCAAGCTT</w:t>
            </w:r>
            <w:r>
              <w:rPr>
                <w:color w:val="000000"/>
                <w:kern w:val="0"/>
                <w:sz w:val="18"/>
                <w:szCs w:val="18"/>
              </w:rPr>
              <w:t>GCCTCAAGGTGGAGTT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XCL13-F2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CCGCTCGAG</w:t>
            </w:r>
            <w:r>
              <w:rPr>
                <w:color w:val="000000"/>
                <w:kern w:val="0"/>
                <w:sz w:val="18"/>
                <w:szCs w:val="18"/>
              </w:rPr>
              <w:t>AGACAGAAGAAAGGGCGGT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45b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XCL13-F3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CCGCTCGAG</w:t>
            </w:r>
            <w:r>
              <w:rPr>
                <w:color w:val="000000"/>
                <w:kern w:val="0"/>
                <w:sz w:val="18"/>
                <w:szCs w:val="18"/>
              </w:rPr>
              <w:t>TTTCGCTGCTCAGATTGC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84b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XCL13-F4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CCGCTCGAG</w:t>
            </w:r>
            <w:r>
              <w:rPr>
                <w:color w:val="000000"/>
                <w:kern w:val="0"/>
                <w:sz w:val="18"/>
                <w:szCs w:val="18"/>
              </w:rPr>
              <w:t>CATCCCATACATACCAGACACT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11b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XCL13-F5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CCGCTCGAG</w:t>
            </w:r>
            <w:r>
              <w:rPr>
                <w:color w:val="000000"/>
                <w:kern w:val="0"/>
                <w:sz w:val="18"/>
                <w:szCs w:val="18"/>
              </w:rPr>
              <w:t>TTATCAGGAAGTCATCCCG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68b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XCL13-F6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CCGCTCGAG</w:t>
            </w:r>
            <w:r>
              <w:rPr>
                <w:color w:val="000000"/>
                <w:kern w:val="0"/>
                <w:sz w:val="18"/>
                <w:szCs w:val="18"/>
              </w:rPr>
              <w:t>ATCTACTTGCCCTCTTCCAG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8b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-3065T-F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AGCCTGTCATTACTATTGTTTAACAAGTTCGCAGAAGGC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283b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-3065T-R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CTTCTGCGAACTTGTTAAACAATAGTAATGACAGGCTC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-2991G-F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ATTTCTACCTTGAAGTGTAGATAGGTGGCTGGTTGCT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283b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-2991G-R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CAACCAGCCACCTATCTACACTTCAAGGTAGAAATAGC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-2473G-F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CCTTAAACCAATTGGTAATGGATGGACGGATGG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283b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-2473G-R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ATCCGTCCATCCATTACCAATTGGTTTAAGGTT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-1757C-F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AGTGCTACACATGAAACAGCAATTGTTTTCATATGGTG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283b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-1757C-R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CCATATGAAAACAATTGCTGTTTCATGTGTAGCACTCC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-1014G-F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CCATACCAGTCCGGAAATTTTTCTTCTGACCTGAGT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283b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-1014G-R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TCAGAAGAAAAATTTCCGGACTGGTATGGAGTGAAAAG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-712T-F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GATGAAGGTCTAATGACACCTTCCAATGACACC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283b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-712T-R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TGTCATTGGAAGGTGTCATTAGACCTTCATCCG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-604C-F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CAAGACACAGCCACACTAGGGAGGGGGTATC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283b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-604C-R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TACCCCCTCCCTAGTGTGGCTGTGTCTTGA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-474G-F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GTAACCTAGTCCGCCCAGGGATCTTGTATATAAGGAGAC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283bp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-474G-R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GATCCCTGGGCGGACTAGGTTACTGTTTTGCTAC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-1014SNP-F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TCCCATACATACCAGACACT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60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-1014SNP-R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bookmarkStart w:id="0" w:name="RANGE!B50"/>
            <w:r>
              <w:rPr>
                <w:color w:val="000000"/>
                <w:kern w:val="0"/>
                <w:sz w:val="18"/>
                <w:szCs w:val="18"/>
              </w:rPr>
              <w:t>CTTTGTGTTCTCAGCATCCA</w:t>
            </w:r>
            <w:bookmarkEnd w:id="0"/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3'UTR-F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GCTCTAGA</w:t>
            </w:r>
            <w:r>
              <w:rPr>
                <w:color w:val="000000"/>
                <w:kern w:val="0"/>
                <w:sz w:val="18"/>
                <w:szCs w:val="18"/>
              </w:rPr>
              <w:t>CGCCAATAACCCCACCA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87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3'UTR-R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u w:val="single"/>
              </w:rPr>
              <w:t>GCTCTAGA</w:t>
            </w:r>
            <w:r>
              <w:rPr>
                <w:color w:val="000000"/>
                <w:kern w:val="0"/>
                <w:sz w:val="18"/>
                <w:szCs w:val="18"/>
              </w:rPr>
              <w:t>TTAAGTAAAACAATTGCTCAAGTTT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3'UTR-mut-F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GTATCTGGTGGGGGGAAAAAGCTGGTGTTCAATTCT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97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3'UTR-mut-R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AATTGAACACCAGCTTTTTCCCCCCACCAGATACTC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345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5S rRNA</w:t>
            </w:r>
          </w:p>
        </w:tc>
        <w:tc>
          <w:tcPr>
            <w:tcW w:w="52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TTAGTACTTGGATGGGAGACTGCCT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34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ssc-miR-296-5p</w:t>
            </w:r>
          </w:p>
        </w:tc>
        <w:tc>
          <w:tcPr>
            <w:tcW w:w="523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CCCCCCAATCCTGTAAA</w:t>
            </w:r>
          </w:p>
        </w:tc>
        <w:tc>
          <w:tcPr>
            <w:tcW w:w="151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</w:t>
            </w:r>
          </w:p>
        </w:tc>
      </w:tr>
    </w:tbl>
    <w:p>
      <w:pPr>
        <w:pStyle w:val="Normal"/>
        <w:rPr/>
      </w:pPr>
      <w:r>
        <w:rPr>
          <w:sz w:val="24"/>
          <w:szCs w:val="24"/>
        </w:rPr>
        <w:t>CXCL13-F1 to CXCL13-F6 contained an Xho I site at their 5'-ends, and CXCL13-R</w:t>
      </w:r>
      <w:r>
        <w:rPr>
          <w:sz w:val="24"/>
          <w:szCs w:val="24"/>
        </w:rPr>
        <w:t>1</w:t>
      </w:r>
      <w:r>
        <w:rPr>
          <w:sz w:val="24"/>
          <w:szCs w:val="24"/>
        </w:rPr>
        <w:t xml:space="preserve"> contained a Hind III site at 5'-end, and 3'-UTR-F and 3'-UTR-R contained an Xba I site at 5'-end (underlined).</w:t>
      </w:r>
      <w:r>
        <w:rPr>
          <w:sz w:val="24"/>
          <w:szCs w:val="24"/>
        </w:rPr>
        <w:t xml:space="preserve"> P</w:t>
      </w:r>
      <w:r>
        <w:rPr>
          <w:sz w:val="24"/>
          <w:szCs w:val="24"/>
        </w:rPr>
        <w:t>roduct size of CXCL13-F2 to CXCL13-F6 represented the length of amplicon by CXCL13-F2 to CXCL13-F6 and CXCL13-R</w:t>
      </w:r>
      <w:r>
        <w:rPr>
          <w:sz w:val="24"/>
          <w:szCs w:val="24"/>
        </w:rPr>
        <w:t>1</w:t>
      </w:r>
      <w:r>
        <w:rPr>
          <w:sz w:val="24"/>
          <w:szCs w:val="24"/>
        </w:rPr>
        <w:t>, respectively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bCs/>
      <w:kern w:val="2"/>
      <w:sz w:val="2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SimHei;黑体" w:cs="Arial"/>
      <w:b/>
      <w:sz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b/>
      <w:kern w:val="0"/>
      <w:sz w:val="32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SimSun;宋体" w:hAnsi="SimSun;宋体" w:cs="SimSun;宋体"/>
      <w:b/>
      <w:bCs/>
      <w:kern w:val="2"/>
      <w:sz w:val="24"/>
    </w:rPr>
  </w:style>
  <w:style w:type="character" w:styleId="Titre2Car">
    <w:name w:val="Titre 2 Car"/>
    <w:qFormat/>
    <w:rPr>
      <w:rFonts w:ascii="Arial" w:hAnsi="Arial" w:eastAsia="SimHei;黑体" w:cs="Arial"/>
      <w:b/>
      <w:kern w:val="2"/>
      <w:sz w:val="32"/>
    </w:rPr>
  </w:style>
  <w:style w:type="character" w:styleId="Titre3Car">
    <w:name w:val="Titre 3 Car"/>
    <w:qFormat/>
    <w:rPr>
      <w:b/>
      <w:sz w:val="32"/>
    </w:rPr>
  </w:style>
  <w:style w:type="character" w:styleId="EntteCar">
    <w:name w:val="En-tête Car"/>
    <w:qFormat/>
    <w:rPr>
      <w:kern w:val="2"/>
      <w:sz w:val="18"/>
      <w:szCs w:val="18"/>
    </w:rPr>
  </w:style>
  <w:style w:type="character" w:styleId="PieddepageCar">
    <w:name w:val="Pied de page C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9T14:01:00Z</dcterms:created>
  <dc:creator>微软用户</dc:creator>
  <dc:description/>
  <cp:keywords/>
  <dc:language>en-US</dc:language>
  <cp:lastModifiedBy>ecoulamy</cp:lastModifiedBy>
  <dcterms:modified xsi:type="dcterms:W3CDTF">2019-02-19T14:01:00Z</dcterms:modified>
  <cp:revision>2</cp:revision>
  <dc:subject/>
  <dc:title/>
</cp:coreProperties>
</file>